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25E" w:rsidRDefault="00A1725E" w:rsidP="00A1725E">
      <w:pPr>
        <w:jc w:val="both"/>
        <w:outlineLvl w:val="0"/>
        <w:rPr>
          <w:b/>
          <w:sz w:val="24"/>
          <w:szCs w:val="24"/>
        </w:rPr>
      </w:pPr>
      <w:r w:rsidRPr="007C69E3">
        <w:rPr>
          <w:b/>
          <w:sz w:val="24"/>
          <w:szCs w:val="24"/>
        </w:rPr>
        <w:t>Supplementary File</w:t>
      </w:r>
      <w:r w:rsidR="007E7530">
        <w:rPr>
          <w:b/>
          <w:sz w:val="24"/>
          <w:szCs w:val="24"/>
        </w:rPr>
        <w:t>: S</w:t>
      </w:r>
      <w:r w:rsidR="00C21807">
        <w:rPr>
          <w:b/>
          <w:sz w:val="24"/>
          <w:szCs w:val="24"/>
        </w:rPr>
        <w:t>1</w:t>
      </w:r>
      <w:r w:rsidR="007E7530">
        <w:rPr>
          <w:b/>
          <w:sz w:val="24"/>
          <w:szCs w:val="24"/>
        </w:rPr>
        <w:t xml:space="preserve"> Text</w:t>
      </w:r>
      <w:bookmarkStart w:id="0" w:name="_GoBack"/>
      <w:bookmarkEnd w:id="0"/>
    </w:p>
    <w:p w:rsidR="00A1725E" w:rsidRPr="007C69E3" w:rsidRDefault="00A1725E" w:rsidP="00A1725E">
      <w:pPr>
        <w:jc w:val="both"/>
        <w:outlineLvl w:val="0"/>
        <w:rPr>
          <w:b/>
          <w:sz w:val="24"/>
          <w:szCs w:val="24"/>
        </w:rPr>
      </w:pPr>
    </w:p>
    <w:p w:rsidR="00DF6A92" w:rsidRDefault="00DF6A92" w:rsidP="00A1725E">
      <w:pPr>
        <w:spacing w:line="480" w:lineRule="auto"/>
      </w:pPr>
      <w:r>
        <w:t>Missing Data</w:t>
      </w:r>
      <w:r w:rsidR="00A1725E">
        <w:t xml:space="preserve">: </w:t>
      </w:r>
      <w:r w:rsidRPr="00DF6A92">
        <w:t xml:space="preserve">For the 98 prisoners who were born in 1979, SMR-01 records were not available for the first 4.75 months of their life; of these 41 were later admitted with a HHI and hence, already contribute to the overall HHI prevalence figure of 24.69%. If some of the remaining 57 </w:t>
      </w:r>
      <w:r w:rsidRPr="00DF6A92">
        <w:rPr>
          <w:b/>
          <w:i/>
        </w:rPr>
        <w:t>only ever</w:t>
      </w:r>
      <w:r w:rsidRPr="00DF6A92">
        <w:t xml:space="preserve"> had one HHI in these missing 4.75 months and had a risk of doing so at the same rate as in the remaining population of prisoners in the first year of their lives (see table 3) there would be </w:t>
      </w:r>
      <w:r>
        <w:t>up to</w:t>
      </w:r>
      <w:r w:rsidRPr="00DF6A92">
        <w:t xml:space="preserve"> one prisoner with undetected HHI. </w:t>
      </w:r>
    </w:p>
    <w:p w:rsidR="00DF6A92" w:rsidRPr="00DF6A92" w:rsidRDefault="00DF6A92" w:rsidP="00A1725E">
      <w:pPr>
        <w:spacing w:line="480" w:lineRule="auto"/>
        <w:jc w:val="both"/>
      </w:pPr>
      <w:r w:rsidRPr="00DF6A92">
        <w:t>That is, 1.1% of prisoners had their first H</w:t>
      </w:r>
      <w:r>
        <w:t>I in their first year of life (see table 3). Hence</w:t>
      </w:r>
      <w:r w:rsidRPr="00DF6A92">
        <w:t xml:space="preserve">, </w:t>
      </w:r>
      <w:r>
        <w:t>with data missing for 57 prisoners</w:t>
      </w:r>
      <w:r w:rsidRPr="00DF6A92">
        <w:t xml:space="preserve"> at risk of HI</w:t>
      </w:r>
      <w:r>
        <w:t xml:space="preserve"> for</w:t>
      </w:r>
      <w:r w:rsidRPr="00DF6A92">
        <w:t xml:space="preserve"> 4.75 months of time</w:t>
      </w:r>
      <w:proofErr w:type="gramStart"/>
      <w:r w:rsidRPr="00DF6A92">
        <w:t xml:space="preserve">, </w:t>
      </w:r>
      <w:r>
        <w:t xml:space="preserve"> </w:t>
      </w:r>
      <w:r w:rsidRPr="00DF6A92">
        <w:t>that</w:t>
      </w:r>
      <w:proofErr w:type="gramEnd"/>
      <w:r w:rsidRPr="00DF6A92">
        <w:t xml:space="preserve"> </w:t>
      </w:r>
      <w:r>
        <w:t xml:space="preserve">equates to </w:t>
      </w:r>
      <w:r w:rsidRPr="00DF6A92">
        <w:t>appr</w:t>
      </w:r>
      <w:r>
        <w:t>oximately 22.5 years at risk. T</w:t>
      </w:r>
      <w:r w:rsidRPr="00DF6A92">
        <w:t xml:space="preserve">here would be an expected 0.25 people with an unobserved HHI event during that period. That would add an expected 0.0057% to the prevalence of HHI in the prisoners. </w:t>
      </w:r>
      <w:proofErr w:type="gramStart"/>
      <w:r>
        <w:t>The missing data</w:t>
      </w:r>
      <w:r w:rsidRPr="00DF6A92">
        <w:t xml:space="preserve"> </w:t>
      </w:r>
      <w:r>
        <w:t xml:space="preserve">has a </w:t>
      </w:r>
      <w:r w:rsidRPr="00DF6A92">
        <w:t>negligible</w:t>
      </w:r>
      <w:r>
        <w:t xml:space="preserve"> effect and would not alter the rounded figure of 24.7% for the prevalence of HHI in prisoners given in the paper</w:t>
      </w:r>
      <w:r w:rsidRPr="00DF6A92">
        <w:t>.</w:t>
      </w:r>
      <w:proofErr w:type="gramEnd"/>
    </w:p>
    <w:p w:rsidR="00F068E9" w:rsidRPr="00DF6A92" w:rsidRDefault="007E7530" w:rsidP="00DF6A92">
      <w:pPr>
        <w:jc w:val="both"/>
      </w:pPr>
    </w:p>
    <w:sectPr w:rsidR="00F068E9" w:rsidRPr="00DF6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A92"/>
    <w:rsid w:val="00042805"/>
    <w:rsid w:val="00043ED1"/>
    <w:rsid w:val="00047924"/>
    <w:rsid w:val="000C41E5"/>
    <w:rsid w:val="000D786B"/>
    <w:rsid w:val="001944A1"/>
    <w:rsid w:val="002A0A8A"/>
    <w:rsid w:val="002F201A"/>
    <w:rsid w:val="00343DA5"/>
    <w:rsid w:val="003C61B8"/>
    <w:rsid w:val="00462E28"/>
    <w:rsid w:val="00494054"/>
    <w:rsid w:val="004D4981"/>
    <w:rsid w:val="00505787"/>
    <w:rsid w:val="00505D53"/>
    <w:rsid w:val="00524A31"/>
    <w:rsid w:val="00555FA5"/>
    <w:rsid w:val="00572798"/>
    <w:rsid w:val="005D0791"/>
    <w:rsid w:val="006D7F84"/>
    <w:rsid w:val="007027F3"/>
    <w:rsid w:val="00713EB3"/>
    <w:rsid w:val="007306EC"/>
    <w:rsid w:val="007B2CA3"/>
    <w:rsid w:val="007E7530"/>
    <w:rsid w:val="00835494"/>
    <w:rsid w:val="0084359B"/>
    <w:rsid w:val="008E74F0"/>
    <w:rsid w:val="00910A3B"/>
    <w:rsid w:val="009828DD"/>
    <w:rsid w:val="00990F63"/>
    <w:rsid w:val="009B2818"/>
    <w:rsid w:val="00A1725E"/>
    <w:rsid w:val="00A86DB7"/>
    <w:rsid w:val="00A94914"/>
    <w:rsid w:val="00B641DC"/>
    <w:rsid w:val="00B82DDE"/>
    <w:rsid w:val="00C0305C"/>
    <w:rsid w:val="00C21807"/>
    <w:rsid w:val="00C700E5"/>
    <w:rsid w:val="00C82975"/>
    <w:rsid w:val="00CA2426"/>
    <w:rsid w:val="00D05A6D"/>
    <w:rsid w:val="00D86266"/>
    <w:rsid w:val="00DC4DCF"/>
    <w:rsid w:val="00DF6A92"/>
    <w:rsid w:val="00E65189"/>
    <w:rsid w:val="00EA3459"/>
    <w:rsid w:val="00EC0FD6"/>
    <w:rsid w:val="00F44071"/>
    <w:rsid w:val="00F92F2E"/>
    <w:rsid w:val="00FC3BAC"/>
    <w:rsid w:val="00FD4DFA"/>
    <w:rsid w:val="00FE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6D458"/>
  <w15:chartTrackingRefBased/>
  <w15:docId w15:val="{9DF52BB6-542C-4F92-ACFF-D611EC6B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A9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F66856A.dotm</Template>
  <TotalTime>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Millan</dc:creator>
  <cp:keywords/>
  <dc:description/>
  <cp:lastModifiedBy>Tom McMillan</cp:lastModifiedBy>
  <cp:revision>3</cp:revision>
  <dcterms:created xsi:type="dcterms:W3CDTF">2019-01-03T13:45:00Z</dcterms:created>
  <dcterms:modified xsi:type="dcterms:W3CDTF">2019-01-04T10:00:00Z</dcterms:modified>
</cp:coreProperties>
</file>